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1123"/>
        <w:gridCol w:w="970"/>
        <w:gridCol w:w="1076"/>
        <w:gridCol w:w="1003"/>
        <w:gridCol w:w="1130"/>
        <w:gridCol w:w="1130"/>
        <w:gridCol w:w="1238"/>
        <w:gridCol w:w="576"/>
      </w:tblGrid>
      <w:tr w:rsidR="00120EA7" w:rsidRPr="004B02E7" w14:paraId="3BC1C878" w14:textId="77777777" w:rsidTr="00120EA7">
        <w:trPr>
          <w:trHeight w:val="32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DE3F3" w14:textId="30A9E8BA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: lmer(log2(cfu) ~ strain  + (1|exp/leaf/rep)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ECB27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463F8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C01E7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20EA7" w:rsidRPr="004B02E7" w14:paraId="046587F4" w14:textId="77777777" w:rsidTr="00120EA7">
        <w:trPr>
          <w:trHeight w:val="32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47D5C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9FD20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09223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31691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20EA7" w:rsidRPr="004B02E7" w14:paraId="3DB7E301" w14:textId="77777777" w:rsidTr="00120EA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D55DC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3B7EE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m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40B96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D6982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58F45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2B40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.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60048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58F50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120EA7" w:rsidRPr="004B02E7" w14:paraId="7EE3327C" w14:textId="77777777" w:rsidTr="00120EA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8C696A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B4EF5B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2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4F6CD3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0E8A63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DFA021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0ED341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5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CB2B9C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2.20E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54CA56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</w:tr>
      <w:tr w:rsidR="00120EA7" w:rsidRPr="004B02E7" w14:paraId="76B5C2CB" w14:textId="77777777" w:rsidTr="00120EA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4B8F4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sme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856DC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91742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DF095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3410B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336B0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120EA7" w:rsidRPr="004B02E7" w14:paraId="648B8DA6" w14:textId="77777777" w:rsidTr="00120EA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EE32D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E11E3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0F174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BCDA0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C4ED6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94E2C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AD12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897E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120EA7" w:rsidRPr="004B02E7" w14:paraId="07268A10" w14:textId="77777777" w:rsidTr="00120EA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60247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249FD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D53D6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62C47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A371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0570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155EF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66CC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120EA7" w:rsidRPr="004B02E7" w14:paraId="2F109EB8" w14:textId="77777777" w:rsidTr="00120EA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B3524" w14:textId="13478DBE" w:rsidR="00120EA7" w:rsidRPr="004B02E7" w:rsidRDefault="0001189C" w:rsidP="00120EA7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  <w:r w:rsidR="00120EA7" w:rsidRPr="004B02E7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2A229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3D0F1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3836C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7FDB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C22F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47CCF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F53B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120EA7" w:rsidRPr="004B02E7" w14:paraId="7AD5C8F9" w14:textId="77777777" w:rsidTr="00120EA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5BADB" w14:textId="287EF2CB" w:rsidR="00120EA7" w:rsidRPr="004B02E7" w:rsidRDefault="00D968D6" w:rsidP="00120EA7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</w:t>
            </w:r>
            <w:r w:rsidR="0001189C" w:rsidRPr="004B02E7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E3E60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BA20C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47089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313A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68D8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9FA17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131B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120EA7" w:rsidRPr="004B02E7" w14:paraId="7766C84F" w14:textId="77777777" w:rsidTr="00120EA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BF44F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</w:t>
            </w: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884A4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570DB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73CFB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1E3B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AE59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48258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4707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120EA7" w:rsidRPr="004B02E7" w14:paraId="2F721DBA" w14:textId="77777777" w:rsidTr="00120EA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F66C6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69F4E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A6A53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DB6B6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45AC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C45A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1ADFA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1E46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120EA7" w:rsidRPr="004B02E7" w14:paraId="2786F339" w14:textId="77777777" w:rsidTr="00120EA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B282F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17515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57095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CE8AF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5246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12F6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01E71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9BEF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120EA7" w:rsidRPr="004B02E7" w14:paraId="659B8C27" w14:textId="77777777" w:rsidTr="00120EA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D8B8C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F82C2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7FA8F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40E9F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DF54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4CD8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DBE35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B286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120EA7" w:rsidRPr="004B02E7" w14:paraId="1F72FB2D" w14:textId="77777777" w:rsidTr="00120EA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CAD54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23E57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E6CBE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E8666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B491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23BF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A4701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CB6E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120EA7" w:rsidRPr="004B02E7" w14:paraId="07DE53F3" w14:textId="77777777" w:rsidTr="00120EA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1ABA60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le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6CC43A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B0A642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E70CDD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560C9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EEB70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5B2198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4B270" w14:textId="77777777" w:rsidR="00120EA7" w:rsidRPr="004B02E7" w:rsidRDefault="00120EA7" w:rsidP="00120EA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B02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</w:tbl>
    <w:p w14:paraId="0FD00CD2" w14:textId="77777777" w:rsidR="004B02E7" w:rsidRPr="004B02E7" w:rsidRDefault="004B02E7" w:rsidP="004B02E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B02E7">
        <w:rPr>
          <w:rFonts w:ascii="Times New Roman" w:hAnsi="Times New Roman" w:cs="Times New Roman"/>
          <w:b/>
          <w:lang w:val="en-US"/>
        </w:rPr>
        <w:t>Table S18</w:t>
      </w:r>
      <w:r w:rsidRPr="004B02E7">
        <w:rPr>
          <w:rFonts w:ascii="Times New Roman" w:hAnsi="Times New Roman" w:cs="Times New Roman"/>
          <w:b/>
        </w:rPr>
        <w:t>: REML analysis of day 10 leaf population counts of reference bacterial strains inoculated on cherry leaves.</w:t>
      </w:r>
      <w:r w:rsidRPr="004B02E7">
        <w:rPr>
          <w:rFonts w:ascii="Times New Roman" w:hAnsi="Times New Roman" w:cs="Times New Roman"/>
        </w:rPr>
        <w:t xml:space="preserve"> The model is shown followed by ANOVA table. Lsmeans Tukey</w:t>
      </w:r>
      <w:r w:rsidRPr="004B02E7">
        <w:rPr>
          <w:rFonts w:ascii="Times New Roman" w:hAnsi="Times New Roman" w:cs="Times New Roman"/>
          <w:lang w:val="en-US"/>
        </w:rPr>
        <w:t>-HSD groups for strains are presented (corresponds to groupings on Figure 8A).</w:t>
      </w:r>
    </w:p>
    <w:p w14:paraId="2B220B20" w14:textId="4BBC3F2A" w:rsidR="00062CD2" w:rsidRPr="004B02E7" w:rsidRDefault="00062CD2" w:rsidP="004B02E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62CD2" w:rsidRPr="004B02E7" w:rsidSect="007C44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E16"/>
    <w:rsid w:val="00000997"/>
    <w:rsid w:val="000010D4"/>
    <w:rsid w:val="0001189C"/>
    <w:rsid w:val="00031E76"/>
    <w:rsid w:val="00032DD2"/>
    <w:rsid w:val="00042ABB"/>
    <w:rsid w:val="00056629"/>
    <w:rsid w:val="00062CD2"/>
    <w:rsid w:val="0007451F"/>
    <w:rsid w:val="00095755"/>
    <w:rsid w:val="000A7CFC"/>
    <w:rsid w:val="000C2BB7"/>
    <w:rsid w:val="000C32FF"/>
    <w:rsid w:val="000C3437"/>
    <w:rsid w:val="000C7630"/>
    <w:rsid w:val="000D16B0"/>
    <w:rsid w:val="000D44F1"/>
    <w:rsid w:val="000D4D3F"/>
    <w:rsid w:val="000D7A41"/>
    <w:rsid w:val="00120EA7"/>
    <w:rsid w:val="00124E03"/>
    <w:rsid w:val="001258EF"/>
    <w:rsid w:val="00126327"/>
    <w:rsid w:val="00132DAF"/>
    <w:rsid w:val="00150B00"/>
    <w:rsid w:val="00171A1A"/>
    <w:rsid w:val="0017700E"/>
    <w:rsid w:val="00180019"/>
    <w:rsid w:val="001810C9"/>
    <w:rsid w:val="001B2FD9"/>
    <w:rsid w:val="001B7255"/>
    <w:rsid w:val="001B7687"/>
    <w:rsid w:val="001C3952"/>
    <w:rsid w:val="001D3BAA"/>
    <w:rsid w:val="001D4DC2"/>
    <w:rsid w:val="001E3800"/>
    <w:rsid w:val="001E527C"/>
    <w:rsid w:val="001E531B"/>
    <w:rsid w:val="001E54EA"/>
    <w:rsid w:val="001E7357"/>
    <w:rsid w:val="00210AA7"/>
    <w:rsid w:val="0021316F"/>
    <w:rsid w:val="00225081"/>
    <w:rsid w:val="00277D15"/>
    <w:rsid w:val="00283560"/>
    <w:rsid w:val="002A0FE5"/>
    <w:rsid w:val="002A4461"/>
    <w:rsid w:val="002A7F6F"/>
    <w:rsid w:val="002B1F47"/>
    <w:rsid w:val="002D1AB1"/>
    <w:rsid w:val="002D6F35"/>
    <w:rsid w:val="002E2C16"/>
    <w:rsid w:val="0031153D"/>
    <w:rsid w:val="0031228E"/>
    <w:rsid w:val="00335264"/>
    <w:rsid w:val="00335617"/>
    <w:rsid w:val="00352988"/>
    <w:rsid w:val="0035542B"/>
    <w:rsid w:val="003561F8"/>
    <w:rsid w:val="00361FAE"/>
    <w:rsid w:val="00366851"/>
    <w:rsid w:val="003756A8"/>
    <w:rsid w:val="00383EE6"/>
    <w:rsid w:val="003860FD"/>
    <w:rsid w:val="0039126D"/>
    <w:rsid w:val="003B1FE5"/>
    <w:rsid w:val="003C2C1D"/>
    <w:rsid w:val="003C34AD"/>
    <w:rsid w:val="003C38C7"/>
    <w:rsid w:val="003C792E"/>
    <w:rsid w:val="003D5E33"/>
    <w:rsid w:val="003D7089"/>
    <w:rsid w:val="003D7694"/>
    <w:rsid w:val="003E0437"/>
    <w:rsid w:val="003E5DB7"/>
    <w:rsid w:val="00402539"/>
    <w:rsid w:val="00402759"/>
    <w:rsid w:val="004077B4"/>
    <w:rsid w:val="00422398"/>
    <w:rsid w:val="00423BBF"/>
    <w:rsid w:val="004369A4"/>
    <w:rsid w:val="0045074E"/>
    <w:rsid w:val="00454D8B"/>
    <w:rsid w:val="004639C6"/>
    <w:rsid w:val="0047699B"/>
    <w:rsid w:val="004A07C9"/>
    <w:rsid w:val="004B02E7"/>
    <w:rsid w:val="004B2F5A"/>
    <w:rsid w:val="004B7CDD"/>
    <w:rsid w:val="004D0D16"/>
    <w:rsid w:val="004D6539"/>
    <w:rsid w:val="004E1ABE"/>
    <w:rsid w:val="00514807"/>
    <w:rsid w:val="00524AB7"/>
    <w:rsid w:val="00534C29"/>
    <w:rsid w:val="00537397"/>
    <w:rsid w:val="0054627E"/>
    <w:rsid w:val="00546745"/>
    <w:rsid w:val="00557B73"/>
    <w:rsid w:val="0057024B"/>
    <w:rsid w:val="00585A60"/>
    <w:rsid w:val="00594AAF"/>
    <w:rsid w:val="005A34B5"/>
    <w:rsid w:val="005B394C"/>
    <w:rsid w:val="005B3B50"/>
    <w:rsid w:val="005B6FFD"/>
    <w:rsid w:val="005C1C4F"/>
    <w:rsid w:val="005C2957"/>
    <w:rsid w:val="005C7F9F"/>
    <w:rsid w:val="005E4F46"/>
    <w:rsid w:val="005E50A8"/>
    <w:rsid w:val="005E522C"/>
    <w:rsid w:val="005F4A25"/>
    <w:rsid w:val="00605555"/>
    <w:rsid w:val="006103D9"/>
    <w:rsid w:val="00631867"/>
    <w:rsid w:val="00631F90"/>
    <w:rsid w:val="00634DF2"/>
    <w:rsid w:val="00636399"/>
    <w:rsid w:val="006422A5"/>
    <w:rsid w:val="00646AED"/>
    <w:rsid w:val="00662B9A"/>
    <w:rsid w:val="00676C8B"/>
    <w:rsid w:val="00682FB9"/>
    <w:rsid w:val="006869FF"/>
    <w:rsid w:val="006A6370"/>
    <w:rsid w:val="006B31DA"/>
    <w:rsid w:val="006B4671"/>
    <w:rsid w:val="006D1DFB"/>
    <w:rsid w:val="006D6952"/>
    <w:rsid w:val="006E1D49"/>
    <w:rsid w:val="006F24AC"/>
    <w:rsid w:val="00700DE8"/>
    <w:rsid w:val="00703AC0"/>
    <w:rsid w:val="00765171"/>
    <w:rsid w:val="00775AA0"/>
    <w:rsid w:val="00777A46"/>
    <w:rsid w:val="00780C2B"/>
    <w:rsid w:val="00787C80"/>
    <w:rsid w:val="007932EE"/>
    <w:rsid w:val="007A42E8"/>
    <w:rsid w:val="007B3EDE"/>
    <w:rsid w:val="007B6AC0"/>
    <w:rsid w:val="007C4443"/>
    <w:rsid w:val="007C5818"/>
    <w:rsid w:val="007C6D8A"/>
    <w:rsid w:val="007D4959"/>
    <w:rsid w:val="007E0080"/>
    <w:rsid w:val="007E3A7C"/>
    <w:rsid w:val="0080113A"/>
    <w:rsid w:val="0080267D"/>
    <w:rsid w:val="008042E1"/>
    <w:rsid w:val="008054E4"/>
    <w:rsid w:val="008275D7"/>
    <w:rsid w:val="00835934"/>
    <w:rsid w:val="00851C74"/>
    <w:rsid w:val="00853718"/>
    <w:rsid w:val="00855FD3"/>
    <w:rsid w:val="00866951"/>
    <w:rsid w:val="00882FF1"/>
    <w:rsid w:val="008902D7"/>
    <w:rsid w:val="00890B7C"/>
    <w:rsid w:val="00891927"/>
    <w:rsid w:val="00891E0B"/>
    <w:rsid w:val="008C08BF"/>
    <w:rsid w:val="008C2756"/>
    <w:rsid w:val="008F48DB"/>
    <w:rsid w:val="009007BF"/>
    <w:rsid w:val="00904D53"/>
    <w:rsid w:val="00924C98"/>
    <w:rsid w:val="009356E3"/>
    <w:rsid w:val="009475EA"/>
    <w:rsid w:val="00964C05"/>
    <w:rsid w:val="009671FD"/>
    <w:rsid w:val="0098510C"/>
    <w:rsid w:val="009930E6"/>
    <w:rsid w:val="009A26BC"/>
    <w:rsid w:val="009B0F68"/>
    <w:rsid w:val="009C3E4C"/>
    <w:rsid w:val="009C42E1"/>
    <w:rsid w:val="009C5657"/>
    <w:rsid w:val="009C5C83"/>
    <w:rsid w:val="009D2A5E"/>
    <w:rsid w:val="009D31E0"/>
    <w:rsid w:val="009D596D"/>
    <w:rsid w:val="009E4BB7"/>
    <w:rsid w:val="009E7A8A"/>
    <w:rsid w:val="00A07A2F"/>
    <w:rsid w:val="00A3258B"/>
    <w:rsid w:val="00A36354"/>
    <w:rsid w:val="00A50F41"/>
    <w:rsid w:val="00A532F6"/>
    <w:rsid w:val="00A6110A"/>
    <w:rsid w:val="00A62E56"/>
    <w:rsid w:val="00A6528D"/>
    <w:rsid w:val="00A80883"/>
    <w:rsid w:val="00A84252"/>
    <w:rsid w:val="00AA3B70"/>
    <w:rsid w:val="00AA5205"/>
    <w:rsid w:val="00AC3442"/>
    <w:rsid w:val="00AC5054"/>
    <w:rsid w:val="00AC5B76"/>
    <w:rsid w:val="00AC7198"/>
    <w:rsid w:val="00AD1BDE"/>
    <w:rsid w:val="00AD200A"/>
    <w:rsid w:val="00AD4E33"/>
    <w:rsid w:val="00AE217A"/>
    <w:rsid w:val="00AF0078"/>
    <w:rsid w:val="00AF0245"/>
    <w:rsid w:val="00AF10D6"/>
    <w:rsid w:val="00AF4CE5"/>
    <w:rsid w:val="00B20166"/>
    <w:rsid w:val="00B32B47"/>
    <w:rsid w:val="00B42EF1"/>
    <w:rsid w:val="00B449BC"/>
    <w:rsid w:val="00B45CFE"/>
    <w:rsid w:val="00B50D2C"/>
    <w:rsid w:val="00B60168"/>
    <w:rsid w:val="00B91083"/>
    <w:rsid w:val="00BA5E16"/>
    <w:rsid w:val="00BB1011"/>
    <w:rsid w:val="00BB2E54"/>
    <w:rsid w:val="00BB34A0"/>
    <w:rsid w:val="00BD157D"/>
    <w:rsid w:val="00BD6399"/>
    <w:rsid w:val="00BD6F24"/>
    <w:rsid w:val="00BD7DBF"/>
    <w:rsid w:val="00C030E0"/>
    <w:rsid w:val="00C2674A"/>
    <w:rsid w:val="00C36040"/>
    <w:rsid w:val="00C502E1"/>
    <w:rsid w:val="00C71A85"/>
    <w:rsid w:val="00C745B3"/>
    <w:rsid w:val="00C851CE"/>
    <w:rsid w:val="00C856BA"/>
    <w:rsid w:val="00C929B8"/>
    <w:rsid w:val="00CA30C8"/>
    <w:rsid w:val="00CB0F08"/>
    <w:rsid w:val="00CB16BC"/>
    <w:rsid w:val="00CC5023"/>
    <w:rsid w:val="00CD57E9"/>
    <w:rsid w:val="00CD6181"/>
    <w:rsid w:val="00D13148"/>
    <w:rsid w:val="00D2315C"/>
    <w:rsid w:val="00D239A2"/>
    <w:rsid w:val="00D968D6"/>
    <w:rsid w:val="00DB0AA1"/>
    <w:rsid w:val="00DB3730"/>
    <w:rsid w:val="00DC0CD1"/>
    <w:rsid w:val="00DC6B11"/>
    <w:rsid w:val="00DD1BDC"/>
    <w:rsid w:val="00DD4152"/>
    <w:rsid w:val="00DD754D"/>
    <w:rsid w:val="00DE505E"/>
    <w:rsid w:val="00DF5347"/>
    <w:rsid w:val="00DF5E09"/>
    <w:rsid w:val="00E02CAB"/>
    <w:rsid w:val="00E07586"/>
    <w:rsid w:val="00E12276"/>
    <w:rsid w:val="00E17A56"/>
    <w:rsid w:val="00E22F31"/>
    <w:rsid w:val="00E31ACC"/>
    <w:rsid w:val="00E373BF"/>
    <w:rsid w:val="00E429DC"/>
    <w:rsid w:val="00E450EF"/>
    <w:rsid w:val="00E5388F"/>
    <w:rsid w:val="00E72D86"/>
    <w:rsid w:val="00E81993"/>
    <w:rsid w:val="00E84673"/>
    <w:rsid w:val="00EB2EFB"/>
    <w:rsid w:val="00EC6F6E"/>
    <w:rsid w:val="00ED17C1"/>
    <w:rsid w:val="00EE2656"/>
    <w:rsid w:val="00EE7A68"/>
    <w:rsid w:val="00EF774C"/>
    <w:rsid w:val="00F03229"/>
    <w:rsid w:val="00F16924"/>
    <w:rsid w:val="00F26EC4"/>
    <w:rsid w:val="00F43227"/>
    <w:rsid w:val="00F461B2"/>
    <w:rsid w:val="00F57A69"/>
    <w:rsid w:val="00F65967"/>
    <w:rsid w:val="00F70499"/>
    <w:rsid w:val="00F7620F"/>
    <w:rsid w:val="00F84164"/>
    <w:rsid w:val="00F915A5"/>
    <w:rsid w:val="00F92D03"/>
    <w:rsid w:val="00F96441"/>
    <w:rsid w:val="00FB4C1E"/>
    <w:rsid w:val="00FC12DF"/>
    <w:rsid w:val="00FC4415"/>
    <w:rsid w:val="00FC665C"/>
    <w:rsid w:val="00FC6FB2"/>
    <w:rsid w:val="00FD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1E49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4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ulin</dc:creator>
  <cp:keywords/>
  <dc:description/>
  <cp:lastModifiedBy>Michelle</cp:lastModifiedBy>
  <cp:revision>9</cp:revision>
  <dcterms:created xsi:type="dcterms:W3CDTF">2017-08-02T20:32:00Z</dcterms:created>
  <dcterms:modified xsi:type="dcterms:W3CDTF">2017-12-06T10:43:00Z</dcterms:modified>
</cp:coreProperties>
</file>